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AC660A" w14:textId="60651306" w:rsidR="004A0B5D" w:rsidRDefault="004A0B5D">
      <w:pPr>
        <w:sectPr w:rsidR="004A0B5D" w:rsidSect="00200E9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bookmarkStart w:id="0" w:name="_GoBack"/>
      <w:bookmarkEnd w:id="0"/>
    </w:p>
    <w:tbl>
      <w:tblPr>
        <w:tblW w:w="11001" w:type="dxa"/>
        <w:tblInd w:w="-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0"/>
        <w:gridCol w:w="1701"/>
        <w:gridCol w:w="1418"/>
        <w:gridCol w:w="1527"/>
        <w:gridCol w:w="1464"/>
        <w:gridCol w:w="921"/>
      </w:tblGrid>
      <w:tr w:rsidR="00887592" w:rsidRPr="00B46B7B" w14:paraId="370B3A74" w14:textId="77777777" w:rsidTr="00835030">
        <w:trPr>
          <w:trHeight w:val="276"/>
        </w:trPr>
        <w:tc>
          <w:tcPr>
            <w:tcW w:w="110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7934" w14:textId="77777777" w:rsidR="00705E38" w:rsidRDefault="00887592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lastRenderedPageBreak/>
              <w:t xml:space="preserve">SUPPLEMENTARY </w:t>
            </w:r>
            <w:r w:rsidRPr="00B46B7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able 1: Weight history, self-reported health, and menopausal symptoms</w:t>
            </w:r>
          </w:p>
          <w:p w14:paraId="7B2AE11E" w14:textId="7B0E5284" w:rsidR="00887592" w:rsidRPr="00B46B7B" w:rsidRDefault="00887592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 w:rsidRPr="00B46B7B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 </w:t>
            </w:r>
          </w:p>
        </w:tc>
      </w:tr>
      <w:tr w:rsidR="00803782" w:rsidRPr="00B46B7B" w14:paraId="44EF6E26" w14:textId="77777777" w:rsidTr="00835030">
        <w:trPr>
          <w:trHeight w:val="336"/>
        </w:trPr>
        <w:tc>
          <w:tcPr>
            <w:tcW w:w="3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E460A" w14:textId="59F5CA82" w:rsidR="00803782" w:rsidRPr="007F45A6" w:rsidRDefault="007F45A6" w:rsidP="007F45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GB" w:eastAsia="de-DE"/>
              </w:rPr>
            </w:pPr>
            <w:r w:rsidRPr="007F45A6">
              <w:rPr>
                <w:rFonts w:ascii="Times New Roman" w:eastAsia="Times New Roman" w:hAnsi="Times New Roman" w:cs="Times New Roman"/>
                <w:b/>
                <w:lang w:val="en-GB" w:eastAsia="de-DE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1B591" w14:textId="77777777" w:rsidR="00803782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4A0B5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</w:t>
            </w:r>
            <w:r w:rsidRPr="00F879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l</w:t>
            </w:r>
          </w:p>
          <w:p w14:paraId="177F3D8A" w14:textId="5CD1E36A" w:rsidR="00803782" w:rsidRPr="00205342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0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  <w:r w:rsidR="0070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=103</w:t>
            </w:r>
            <w:r w:rsidRPr="0020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705E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00</w:t>
            </w:r>
            <w:r w:rsidRPr="0020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4D882" w14:textId="77777777" w:rsidR="00803782" w:rsidRDefault="00CE2E94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Oophorectomy</w:t>
            </w:r>
          </w:p>
          <w:p w14:paraId="0768A403" w14:textId="43C25682" w:rsidR="00705E38" w:rsidRPr="00705E38" w:rsidRDefault="00705E3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05E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N= 21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5F06B" w14:textId="77777777" w:rsidR="00803782" w:rsidRDefault="00CE2E94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Hysterectomy</w:t>
            </w:r>
          </w:p>
          <w:p w14:paraId="5468C880" w14:textId="3C48E2F6" w:rsidR="00705E38" w:rsidRPr="00705E38" w:rsidRDefault="00705E3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705E3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N=82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E0C64B" w14:textId="77777777" w:rsidR="00803782" w:rsidRPr="00B46B7B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Statistics</w:t>
            </w:r>
            <w:r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de-DE" w:eastAsia="de-DE"/>
              </w:rPr>
              <w:t>1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4240563" w14:textId="4D12669E" w:rsidR="00803782" w:rsidRPr="00B46B7B" w:rsidRDefault="00122725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p</w:t>
            </w:r>
            <w:r w:rsidR="00803782" w:rsidRPr="00B46B7B">
              <w:rPr>
                <w:rFonts w:ascii="Times New Roman" w:eastAsia="Times New Roman" w:hAnsi="Times New Roman" w:cs="Times New Roman"/>
                <w:b/>
                <w:bCs/>
                <w:lang w:val="de-DE" w:eastAsia="de-DE"/>
              </w:rPr>
              <w:t>-value</w:t>
            </w:r>
          </w:p>
        </w:tc>
      </w:tr>
      <w:tr w:rsidR="00803782" w:rsidRPr="00B46B7B" w14:paraId="4D161E74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170B6" w14:textId="77777777" w:rsidR="00803782" w:rsidRPr="00A1318F" w:rsidRDefault="00803782" w:rsidP="00DE104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Weight History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DC5D8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BAD22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DDE00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A6804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B515E7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 </w:t>
            </w:r>
          </w:p>
        </w:tc>
      </w:tr>
      <w:tr w:rsidR="00803782" w:rsidRPr="00B46B7B" w14:paraId="099B8723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20B4" w14:textId="77777777" w:rsidR="00803782" w:rsidRPr="00A1318F" w:rsidRDefault="00803782" w:rsidP="00DE104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urrent Body Mass Index, Mean (S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28E0E" w14:textId="0AA750B2" w:rsidR="00803782" w:rsidRPr="00A1318F" w:rsidRDefault="00CE2E94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81CE" w14:textId="6331231F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4.</w:t>
            </w:r>
            <w:r w:rsidR="00CE2E9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CE2E9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8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AA0F" w14:textId="7FA895FF" w:rsidR="00803782" w:rsidRPr="00A1318F" w:rsidRDefault="00CE2E94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4.3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4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8BC59" w14:textId="1C1384E8" w:rsidR="00803782" w:rsidRPr="00916AD0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 = -</w:t>
            </w:r>
            <w:r w:rsidR="00CE2E9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56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br/>
              <w:t xml:space="preserve">r = </w:t>
            </w:r>
            <w:r w:rsidR="00CE2E9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3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BE4CF7" w14:textId="73BE9315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</w:t>
            </w:r>
            <w:r w:rsidR="00CE2E9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22</w:t>
            </w:r>
          </w:p>
        </w:tc>
      </w:tr>
      <w:tr w:rsidR="00803782" w:rsidRPr="00B46B7B" w14:paraId="7041A709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0762" w14:textId="77777777" w:rsidR="00803782" w:rsidRPr="00A1318F" w:rsidRDefault="00803782" w:rsidP="00DE104D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Weight categories of current BMI, N (%)</w:t>
            </w:r>
            <w:r w:rsidRPr="00A1318F">
              <w:rPr>
                <w:rFonts w:ascii="Times New Roman" w:eastAsia="Times New Roman" w:hAnsi="Times New Roman" w:cs="Times New Roman"/>
                <w:color w:val="00B050"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00E3" w14:textId="2D151DA9" w:rsidR="00803782" w:rsidRPr="00A1318F" w:rsidRDefault="00916AD0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5D38C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7.1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2C67B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1122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F24E2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056E2A6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3782" w:rsidRPr="00B46B7B" w14:paraId="5C715BCE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EEF8" w14:textId="339B88F9" w:rsidR="00803782" w:rsidRPr="005F50DE" w:rsidRDefault="00803782" w:rsidP="00DE104D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nderweight (BMI &lt; 18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96CBF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AE42" w14:textId="6467783B" w:rsidR="00803782" w:rsidRPr="00A1318F" w:rsidRDefault="005D38C1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916AD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EFC5" w14:textId="3985EDC1" w:rsidR="00803782" w:rsidRPr="00A1318F" w:rsidRDefault="005D38C1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64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53194" w14:textId="3B470DA9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χ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(3) = </w:t>
            </w:r>
            <w:r w:rsidR="00136185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953</w:t>
            </w:r>
          </w:p>
        </w:tc>
        <w:tc>
          <w:tcPr>
            <w:tcW w:w="921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30BF2E0" w14:textId="63DDDEB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</w:t>
            </w:r>
            <w:r w:rsidR="008D7B1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82</w:t>
            </w:r>
          </w:p>
        </w:tc>
      </w:tr>
      <w:tr w:rsidR="00803782" w:rsidRPr="00B46B7B" w14:paraId="206B953A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E547" w14:textId="7EFE6CC2" w:rsidR="00803782" w:rsidRPr="005F50DE" w:rsidRDefault="00803782" w:rsidP="00DE104D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rmal weight range (18.5 - 24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77670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6F85" w14:textId="42751020" w:rsidR="00803782" w:rsidRPr="00A1318F" w:rsidRDefault="005D38C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4</w:t>
            </w:r>
            <w:r w:rsidR="00916AD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E0A12" w14:textId="61DA2B0C" w:rsidR="00803782" w:rsidRPr="00A1318F" w:rsidRDefault="005D38C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0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6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53CB0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30D61836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</w:tr>
      <w:tr w:rsidR="00803782" w:rsidRPr="00B46B7B" w14:paraId="0907CDD8" w14:textId="77777777" w:rsidTr="007F45A6">
        <w:trPr>
          <w:trHeight w:val="33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A218" w14:textId="69C57CF8" w:rsidR="00803782" w:rsidRPr="005F50DE" w:rsidRDefault="00803782" w:rsidP="00DE104D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verweight (25.0 - 29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4C42" w14:textId="77777777" w:rsidR="00803782" w:rsidRPr="00A1318F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5C23" w14:textId="73952EB8" w:rsidR="00803782" w:rsidRPr="00A1318F" w:rsidRDefault="005D38C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="00916AD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49497" w14:textId="077D49FD" w:rsidR="00803782" w:rsidRPr="00A1318F" w:rsidRDefault="005D38C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4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0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64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53194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5EBFAF8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</w:tr>
      <w:tr w:rsidR="00803782" w:rsidRPr="00B46B7B" w14:paraId="1682470F" w14:textId="77777777" w:rsidTr="007F45A6">
        <w:trPr>
          <w:trHeight w:val="336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9177" w14:textId="7174365D" w:rsidR="00803782" w:rsidRPr="005F50DE" w:rsidRDefault="00803782" w:rsidP="00DE104D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bese (BMI &gt; 3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94C55" w14:textId="77777777" w:rsidR="00803782" w:rsidRPr="00DE104D" w:rsidRDefault="00803782" w:rsidP="00DE104D">
            <w:pPr>
              <w:spacing w:before="100" w:beforeAutospacing="1"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24B5F" w14:textId="018EB008" w:rsidR="00803782" w:rsidRPr="00DE104D" w:rsidRDefault="005D38C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="00916AD0"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/20</w:t>
            </w:r>
            <w:r w:rsidR="00803782"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</w:t>
            </w:r>
            <w:r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</w:t>
            </w:r>
            <w:r w:rsidR="00803782"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43F7" w14:textId="207DD99E" w:rsidR="00803782" w:rsidRPr="00DE104D" w:rsidRDefault="005D38C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/80</w:t>
            </w:r>
            <w:r w:rsidR="00803782"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(1</w:t>
            </w:r>
            <w:r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  <w:r w:rsidR="00803782"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.</w:t>
            </w:r>
            <w:r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</w:t>
            </w:r>
            <w:r w:rsidR="00803782" w:rsidRPr="00DE104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464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64D60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D30C0F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803782" w:rsidRPr="00B46B7B" w14:paraId="0E5A2D21" w14:textId="77777777" w:rsidTr="007F45A6">
        <w:trPr>
          <w:trHeight w:val="276"/>
        </w:trPr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D95A" w14:textId="77777777" w:rsidR="00803782" w:rsidRPr="00A1318F" w:rsidRDefault="00803782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MI lowest since adulthood, Mean (S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0F6F" w14:textId="2F6AECCD" w:rsidR="00803782" w:rsidRPr="000F476B" w:rsidRDefault="000F476B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/103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97</w:t>
            </w: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1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8F0" w14:textId="5254E663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9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2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C384" w14:textId="249B16AE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9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2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C811D" w14:textId="1279C1AC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 = -0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39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br/>
              <w:t xml:space="preserve">r = </w:t>
            </w:r>
            <w:r w:rsidR="002100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04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91E711" w14:textId="74A395A2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96</w:t>
            </w:r>
            <w:r w:rsidR="002100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9</w:t>
            </w:r>
          </w:p>
        </w:tc>
      </w:tr>
      <w:tr w:rsidR="00803782" w:rsidRPr="00B46B7B" w14:paraId="0B973AAA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F613" w14:textId="77777777" w:rsidR="00803782" w:rsidRPr="00A1318F" w:rsidRDefault="00803782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MI maximum, Mean (S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FB62" w14:textId="245713CD" w:rsidR="00803782" w:rsidRPr="000F476B" w:rsidRDefault="000F476B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DF8D" w14:textId="2A6BDFCA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4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6154A" w14:textId="64137426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4 (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DB9579" w14:textId="04A3D9A5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 = -</w:t>
            </w:r>
            <w:r w:rsidR="002100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21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br/>
              <w:t xml:space="preserve">r = </w:t>
            </w:r>
            <w:r w:rsidR="002100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91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E01F169" w14:textId="403E5ACE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</w:t>
            </w:r>
            <w:r w:rsidR="002100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57</w:t>
            </w:r>
          </w:p>
        </w:tc>
      </w:tr>
      <w:tr w:rsidR="00803782" w:rsidRPr="00B46B7B" w14:paraId="727B43C7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2465A" w14:textId="77777777" w:rsidR="00803782" w:rsidRPr="00A1318F" w:rsidRDefault="00803782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BMI desired, Mean (S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C62F" w14:textId="29B6B08A" w:rsidR="00803782" w:rsidRPr="000F476B" w:rsidRDefault="000F476B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1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9</w:t>
            </w: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1</w:t>
            </w:r>
            <w:r w:rsidR="00803782"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CA98" w14:textId="29FE5103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2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2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1B0A" w14:textId="0CEACD41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2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2.</w:t>
            </w:r>
            <w:r w:rsidR="00F560E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AFEBD" w14:textId="73D49A44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Z = -0.</w:t>
            </w:r>
            <w:r w:rsidR="002100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20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br/>
              <w:t xml:space="preserve">r = </w:t>
            </w:r>
            <w:r w:rsidR="002100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92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48B63AB" w14:textId="2F295239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0.</w:t>
            </w:r>
            <w:r w:rsidR="0021008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357</w:t>
            </w:r>
          </w:p>
        </w:tc>
      </w:tr>
      <w:tr w:rsidR="00803782" w:rsidRPr="00B46B7B" w14:paraId="32983067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1A2F" w14:textId="77777777" w:rsidR="00803782" w:rsidRPr="00A1318F" w:rsidRDefault="00803782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Self-reported health</w:t>
            </w:r>
            <w:r w:rsidRPr="00ED4941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,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53713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77A4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0C112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0B97FF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D2DDEB" w14:textId="77777777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803782" w:rsidRPr="00B46B7B" w14:paraId="18422D33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375" w14:textId="77777777" w:rsidR="00803782" w:rsidRPr="00ED4941" w:rsidRDefault="00803782" w:rsidP="00ED4941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ED4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urrent physical illnes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C7049" w14:textId="0AD69A2C" w:rsidR="00803782" w:rsidRPr="00A1318F" w:rsidRDefault="0021008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/103 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10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5D84" w14:textId="529FB80C" w:rsidR="00803782" w:rsidRPr="00A1318F" w:rsidRDefault="00E64EA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2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7.1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C3EE3" w14:textId="3474E72F" w:rsidR="00803782" w:rsidRPr="00A1318F" w:rsidRDefault="00E64EA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2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2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1.2</w:t>
            </w:r>
            <w:r w:rsidR="00803782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754B34" w14:textId="08B56EB5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χ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 xml:space="preserve"> 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(1) = </w:t>
            </w:r>
            <w:r w:rsidR="00E64EA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35</w:t>
            </w:r>
          </w:p>
          <w:p w14:paraId="04D2E156" w14:textId="5E410C6E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OR =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</w:t>
            </w:r>
            <w:r w:rsidR="00E64EA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7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91B52BF" w14:textId="1678F912" w:rsidR="00803782" w:rsidRPr="00A1318F" w:rsidRDefault="00803782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</w:t>
            </w:r>
            <w:r w:rsidR="00E64EA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28</w:t>
            </w:r>
          </w:p>
        </w:tc>
      </w:tr>
      <w:tr w:rsidR="002E31C5" w:rsidRPr="00B46B7B" w14:paraId="5230B518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9EEF3A" w14:textId="3933ADCF" w:rsidR="002E31C5" w:rsidRPr="00ED4941" w:rsidRDefault="00276BA2" w:rsidP="00ED4941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        </w:t>
            </w:r>
            <w:r w:rsidR="002E31C5" w:rsidRPr="00ED494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ncer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C79A2" w14:textId="07C09378" w:rsidR="002E31C5" w:rsidRPr="002F0E08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54/103 (52.4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E31578" w14:textId="2AE79857" w:rsidR="002E31C5" w:rsidRPr="002F0E08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/12 (0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BB595D" w14:textId="6FBC1276" w:rsidR="002E31C5" w:rsidRPr="002F0E08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3/42 (7.1%) </w:t>
            </w:r>
          </w:p>
        </w:tc>
        <w:tc>
          <w:tcPr>
            <w:tcW w:w="14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99392" w14:textId="0DE60716" w:rsidR="002E31C5" w:rsidRPr="002F0E08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>2</w:t>
            </w: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1) = 0.908</w:t>
            </w:r>
          </w:p>
          <w:p w14:paraId="5060042C" w14:textId="6D921AF6" w:rsidR="002E31C5" w:rsidRPr="002F0E08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OR = 0.76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0E8CFF74" w14:textId="4D3BEBC2" w:rsidR="002E31C5" w:rsidRPr="002F0E08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2F0E0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341</w:t>
            </w:r>
          </w:p>
        </w:tc>
      </w:tr>
      <w:tr w:rsidR="002E31C5" w:rsidRPr="00B46B7B" w14:paraId="01BE7C2D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CBFC4" w14:textId="77777777" w:rsidR="002E31C5" w:rsidRPr="002E31C5" w:rsidRDefault="002E31C5" w:rsidP="00ED4941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Current mental illnes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8B8E" w14:textId="6FE9BD5F" w:rsidR="002E31C5" w:rsidRPr="002E31C5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7C01E" w14:textId="144D7FCA" w:rsidR="002E31C5" w:rsidRPr="002E31C5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/21 (19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230B6" w14:textId="18C3C34E" w:rsidR="002E31C5" w:rsidRPr="002E31C5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7/82 (32.9%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3B306" w14:textId="287BABAD" w:rsidR="002E31C5" w:rsidRPr="002E31C5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χ</w:t>
            </w: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1) = 1.531</w:t>
            </w:r>
          </w:p>
          <w:p w14:paraId="08C7BF3B" w14:textId="77CC275C" w:rsidR="002E31C5" w:rsidRPr="002E31C5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R = 0.479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1FFE9EF" w14:textId="4ED2EF96" w:rsidR="002E31C5" w:rsidRPr="002E31C5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2E31C5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6</w:t>
            </w:r>
          </w:p>
        </w:tc>
      </w:tr>
      <w:tr w:rsidR="002E31C5" w:rsidRPr="00B46B7B" w14:paraId="251665A4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5253" w14:textId="12EE6739" w:rsidR="002E31C5" w:rsidRPr="008557EB" w:rsidRDefault="00200E91" w:rsidP="002E31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</w:pPr>
            <w:r w:rsidRPr="005E1B3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Curren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r w:rsidR="002E31C5" w:rsidRPr="008557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Menopausal symptoms</w:t>
            </w:r>
            <w:r w:rsidR="008557EB" w:rsidRPr="008557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r w:rsidR="008557EB" w:rsidRPr="00ED4941"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de-DE"/>
              </w:rPr>
              <w:t>(light to severe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D0130" w14:textId="77777777" w:rsidR="002E31C5" w:rsidRPr="008557EB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4968" w14:textId="77777777" w:rsidR="002E31C5" w:rsidRPr="008557EB" w:rsidRDefault="002E31C5" w:rsidP="002E31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557E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F2BF" w14:textId="77777777" w:rsidR="002E31C5" w:rsidRPr="008557EB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8557EB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46CAC" w14:textId="77777777" w:rsidR="002E31C5" w:rsidRPr="008557EB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E9A973" w14:textId="77777777" w:rsidR="002E31C5" w:rsidRPr="008557EB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8557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 w:rsidR="002E31C5" w:rsidRPr="00B46B7B" w14:paraId="67E0B3AD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00BE" w14:textId="5648DF86" w:rsidR="002E31C5" w:rsidRPr="00A1318F" w:rsidRDefault="002E31C5" w:rsidP="002E31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E1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 w:eastAsia="de-DE"/>
              </w:rPr>
              <w:t>Psychological domain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73C3" w14:textId="77777777" w:rsidR="002E31C5" w:rsidRPr="00A1318F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12E" w14:textId="77777777" w:rsidR="002E31C5" w:rsidRPr="00A1318F" w:rsidRDefault="002E31C5" w:rsidP="002E31C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de-DE" w:eastAsia="de-DE"/>
              </w:rPr>
            </w:pP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5B66" w14:textId="77777777" w:rsidR="002E31C5" w:rsidRPr="00A1318F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30AEE" w14:textId="77777777" w:rsidR="002E31C5" w:rsidRPr="00A1318F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27331D" w14:textId="77777777" w:rsidR="002E31C5" w:rsidRPr="00A1318F" w:rsidRDefault="002E31C5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</w:tr>
      <w:tr w:rsidR="002E31C5" w:rsidRPr="00B46B7B" w14:paraId="7FECAC32" w14:textId="77777777" w:rsidTr="004805A4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9F360" w14:textId="7FC2B9FF" w:rsidR="002E31C5" w:rsidRPr="005F50DE" w:rsidRDefault="002E31C5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epress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DA898F" w14:textId="6F7B5E2C" w:rsidR="002E31C5" w:rsidRPr="00C77D5C" w:rsidRDefault="002F0E08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0B11" w14:textId="2E235FDC" w:rsidR="002E31C5" w:rsidRPr="00C77D5C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6/21</w:t>
            </w:r>
            <w:r w:rsidR="002E31C5"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 (</w:t>
            </w: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8.6%</w:t>
            </w:r>
            <w:r w:rsidR="002E31C5"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5608" w14:textId="6DB576B4" w:rsidR="002E31C5" w:rsidRPr="00C77D5C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16/82 </w:t>
            </w:r>
            <w:r w:rsidR="002E31C5"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(</w:t>
            </w: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9.5%</w:t>
            </w:r>
            <w:r w:rsidR="002E31C5"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AAAD2" w14:textId="73DAE6D6" w:rsidR="002F0E08" w:rsidRPr="00C77D5C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1) = 0.817</w:t>
            </w:r>
          </w:p>
          <w:p w14:paraId="716E35FD" w14:textId="47B67012" w:rsidR="002E31C5" w:rsidRPr="00C77D5C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OR = </w:t>
            </w:r>
            <w:r w:rsidR="004F64C4"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1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1A16E2" w14:textId="1C535B29" w:rsidR="002E31C5" w:rsidRPr="00C77D5C" w:rsidRDefault="002F0E08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C77D5C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366</w:t>
            </w:r>
          </w:p>
        </w:tc>
      </w:tr>
      <w:tr w:rsidR="002E31C5" w:rsidRPr="00B46B7B" w14:paraId="5EA34993" w14:textId="77777777" w:rsidTr="004805A4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0109" w14:textId="7B363792" w:rsidR="002E31C5" w:rsidRPr="005F50DE" w:rsidRDefault="002E31C5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rritable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0F8E4F" w14:textId="61836395" w:rsidR="002E31C5" w:rsidRPr="0038629D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2/103 (9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356F2" w14:textId="20E5837D" w:rsidR="002E31C5" w:rsidRPr="0038629D" w:rsidRDefault="00C77D5C" w:rsidP="0027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0/21 (4</w:t>
            </w:r>
            <w:r w:rsidR="00276BA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.6%</w:t>
            </w:r>
            <w:r w:rsidR="002E31C5"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B71A2" w14:textId="5D4DD97D" w:rsidR="002E31C5" w:rsidRPr="0038629D" w:rsidRDefault="00C77D5C" w:rsidP="00C77D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3</w:t>
            </w:r>
            <w:r w:rsidR="00C70285"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/81</w:t>
            </w:r>
            <w:r w:rsidR="002E31C5"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 (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6%</w:t>
            </w:r>
            <w:r w:rsidR="002E31C5"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126A4" w14:textId="29C4D38D" w:rsidR="002F0E08" w:rsidRPr="0038629D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(1) = </w:t>
            </w:r>
            <w:r w:rsidR="00C77D5C"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9.517</w:t>
            </w:r>
          </w:p>
          <w:p w14:paraId="38032706" w14:textId="02F46384" w:rsidR="002E31C5" w:rsidRPr="0038629D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OR = </w:t>
            </w:r>
            <w:r w:rsidR="00C77D5C"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523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CDC7B" w14:textId="7DF7DB6D" w:rsidR="002E31C5" w:rsidRPr="0038629D" w:rsidRDefault="00C77D5C" w:rsidP="002E31C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2</w:t>
            </w:r>
          </w:p>
        </w:tc>
      </w:tr>
      <w:tr w:rsidR="00FF1A8C" w:rsidRPr="00B46B7B" w14:paraId="1B09F5FF" w14:textId="77777777" w:rsidTr="004805A4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8603" w14:textId="27A66788" w:rsidR="00FF1A8C" w:rsidRPr="005F50DE" w:rsidRDefault="00FF1A8C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anxious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3F35C" w14:textId="3EC81261" w:rsidR="00FF1A8C" w:rsidRPr="00FF1A8C" w:rsidRDefault="00FF1A8C" w:rsidP="00FF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F1A8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02/103 (9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BFB31" w14:textId="26DA0A97" w:rsidR="00FF1A8C" w:rsidRPr="00FF1A8C" w:rsidRDefault="00FF1A8C" w:rsidP="00FF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F1A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/21 (46.6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080DC" w14:textId="28F3B334" w:rsidR="00FF1A8C" w:rsidRPr="00FF1A8C" w:rsidRDefault="00FF1A8C" w:rsidP="00FF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FF1A8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/81 (16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8FAF2" w14:textId="77777777" w:rsidR="00FF1A8C" w:rsidRPr="0038629D" w:rsidRDefault="00FF1A8C" w:rsidP="00FF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1) = 9.517</w:t>
            </w:r>
          </w:p>
          <w:p w14:paraId="065C4DA5" w14:textId="077FF78D" w:rsidR="00FF1A8C" w:rsidRPr="002F0E08" w:rsidRDefault="00FF1A8C" w:rsidP="00FF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OR = 1.523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B5EA1" w14:textId="1FE34D0A" w:rsidR="00FF1A8C" w:rsidRPr="002F0E08" w:rsidRDefault="00FF1A8C" w:rsidP="00FF1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highlight w:val="yellow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002</w:t>
            </w:r>
          </w:p>
        </w:tc>
      </w:tr>
      <w:tr w:rsidR="002F0E08" w:rsidRPr="00B46B7B" w14:paraId="29726AF3" w14:textId="77777777" w:rsidTr="004805A4">
        <w:trPr>
          <w:trHeight w:val="27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F141" w14:textId="6FAF9CF3" w:rsidR="002F0E08" w:rsidRPr="005F50DE" w:rsidRDefault="002F0E08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haust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A3E9A" w14:textId="30EE9C79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AAE" w14:textId="145E9D1E" w:rsidR="002F0E08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7</w:t>
            </w:r>
            <w:r w:rsidR="00C70285"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/21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 (33%</w:t>
            </w:r>
            <w:r w:rsidR="002F0E08"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F2BDE" w14:textId="6B66F810" w:rsidR="002F0E08" w:rsidRPr="00B07D5E" w:rsidRDefault="00B07D5E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19</w:t>
            </w:r>
            <w:r w:rsidR="00C70285"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/82</w:t>
            </w:r>
            <w:r w:rsidR="002F0E08"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 xml:space="preserve"> (23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.2%</w:t>
            </w:r>
            <w:r w:rsidR="002F0E08"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5D57F" w14:textId="4E1EFF4B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(1) = </w:t>
            </w:r>
            <w:r w:rsidR="00B07D5E"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915</w:t>
            </w:r>
          </w:p>
          <w:p w14:paraId="58E2C880" w14:textId="4BE2C704" w:rsidR="002F0E08" w:rsidRPr="00B07D5E" w:rsidRDefault="002F0E08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OR = </w:t>
            </w:r>
            <w:r w:rsidR="00B07D5E"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120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32C313" w14:textId="595358B8" w:rsidR="002F0E08" w:rsidRPr="00B07D5E" w:rsidRDefault="00B07D5E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0.339</w:t>
            </w:r>
          </w:p>
        </w:tc>
      </w:tr>
      <w:tr w:rsidR="002F0E08" w:rsidRPr="00B46B7B" w14:paraId="041D435D" w14:textId="77777777" w:rsidTr="007F45A6">
        <w:trPr>
          <w:trHeight w:val="28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85BF" w14:textId="0CC77E97" w:rsidR="002F0E08" w:rsidRPr="00A1318F" w:rsidRDefault="002F0E08" w:rsidP="002F0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E1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 w:eastAsia="de-DE"/>
              </w:rPr>
              <w:t>Somato-vegetativ domain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9F2D6" w14:textId="77777777" w:rsidR="002F0E08" w:rsidRPr="00A1318F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DEB9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E3706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A1B687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E4083F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</w:tr>
      <w:tr w:rsidR="00B07D5E" w:rsidRPr="00B46B7B" w14:paraId="783588F5" w14:textId="77777777" w:rsidTr="007F45A6">
        <w:trPr>
          <w:trHeight w:val="34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FE87" w14:textId="0AC5F1C5" w:rsidR="00B07D5E" w:rsidRPr="005F50DE" w:rsidRDefault="00B07D5E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weating/ flush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0A86A4" w14:textId="57F3E0FD" w:rsidR="00B07D5E" w:rsidRPr="00A1318F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0C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1653" w14:textId="14DB07F2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3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61.9%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13257" w14:textId="7F9096AC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8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46.3%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38C1E" w14:textId="77D89733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1) = 1.620</w:t>
            </w:r>
          </w:p>
          <w:p w14:paraId="0904F253" w14:textId="63F80B52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OR = 1.136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D10EE7" w14:textId="35124EB5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03</w:t>
            </w:r>
          </w:p>
        </w:tc>
      </w:tr>
      <w:tr w:rsidR="00B07D5E" w:rsidRPr="00B46B7B" w14:paraId="7CF4F70D" w14:textId="77777777" w:rsidTr="007F45A6">
        <w:trPr>
          <w:trHeight w:val="33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256D" w14:textId="57A4F787" w:rsidR="00B07D5E" w:rsidRPr="005F50DE" w:rsidRDefault="00B07D5E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rdiac complai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C9B58" w14:textId="420B3D9A" w:rsidR="00B07D5E" w:rsidRPr="00A1318F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0C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4328" w14:textId="74539FF8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1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3.8%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143F" w14:textId="1A23B86E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 (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  <w:r w:rsidR="00F824B3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0ED6E" w14:textId="4094DD96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1) = 2.345</w:t>
            </w:r>
          </w:p>
          <w:p w14:paraId="03EE9001" w14:textId="079CAA7E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OR = 1.276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17250A" w14:textId="7A001E71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26</w:t>
            </w:r>
          </w:p>
        </w:tc>
      </w:tr>
      <w:tr w:rsidR="00B07D5E" w:rsidRPr="00B46B7B" w14:paraId="75FECCDE" w14:textId="77777777" w:rsidTr="007F45A6">
        <w:trPr>
          <w:trHeight w:val="336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A8D4" w14:textId="00B97502" w:rsidR="00B07D5E" w:rsidRPr="005F50DE" w:rsidRDefault="00B07D5E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leep disorder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7B7A3" w14:textId="444701CE" w:rsidR="00B07D5E" w:rsidRPr="00A1318F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0C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D444" w14:textId="1D270A9F" w:rsidR="00B07D5E" w:rsidRPr="00B07D5E" w:rsidRDefault="00F824B3" w:rsidP="00F8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  <w:r w:rsidR="00B07D5E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1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2.9</w:t>
            </w:r>
            <w:r w:rsid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B07D5E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E554" w14:textId="740E83FD" w:rsidR="00B07D5E" w:rsidRPr="00F824B3" w:rsidRDefault="00F824B3" w:rsidP="00F8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2</w:t>
            </w:r>
            <w:r w:rsidR="00B07D5E"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/82 (</w:t>
            </w: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39.0</w:t>
            </w:r>
            <w:r w:rsidR="00B07D5E"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91578" w14:textId="79680B2C" w:rsidR="00B07D5E" w:rsidRPr="00F824B3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(1) = </w:t>
            </w:r>
            <w:r w:rsidR="00F824B3"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102</w:t>
            </w:r>
          </w:p>
          <w:p w14:paraId="7E25C34B" w14:textId="5D1CA59B" w:rsidR="00B07D5E" w:rsidRPr="00F824B3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OR = </w:t>
            </w:r>
            <w:r w:rsidR="00F824B3"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033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C21726" w14:textId="2F1711C5" w:rsidR="00B07D5E" w:rsidRPr="00B07D5E" w:rsidRDefault="00F824B3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749</w:t>
            </w:r>
          </w:p>
        </w:tc>
      </w:tr>
      <w:tr w:rsidR="00B07D5E" w:rsidRPr="00B46B7B" w14:paraId="24422C35" w14:textId="77777777" w:rsidTr="007F45A6">
        <w:trPr>
          <w:trHeight w:val="28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461A" w14:textId="7E139591" w:rsidR="00B07D5E" w:rsidRPr="005F50DE" w:rsidRDefault="00B07D5E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joint and muscle complai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C2B30" w14:textId="731D12E6" w:rsidR="00B07D5E" w:rsidRPr="00A1318F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0C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9ED0" w14:textId="090CC383" w:rsidR="00B07D5E" w:rsidRPr="00B07D5E" w:rsidRDefault="00F824B3" w:rsidP="00F8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</w:t>
            </w:r>
            <w:r w:rsidR="00B07D5E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1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8.1</w:t>
            </w:r>
            <w:r w:rsid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B07D5E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66B41" w14:textId="32F370A3" w:rsidR="00B07D5E" w:rsidRPr="00B07D5E" w:rsidRDefault="00F824B3" w:rsidP="00F824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7</w:t>
            </w:r>
            <w:r w:rsidR="00B07D5E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.7</w:t>
            </w:r>
            <w:r w:rsid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B07D5E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AF085" w14:textId="429B46B2" w:rsidR="00B07D5E" w:rsidRPr="00F824B3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(1) = </w:t>
            </w:r>
            <w:r w:rsidR="00F824B3"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2.742</w:t>
            </w:r>
          </w:p>
          <w:p w14:paraId="320D605A" w14:textId="66D82933" w:rsidR="00B07D5E" w:rsidRPr="00B07D5E" w:rsidRDefault="00B07D5E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r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OR = </w:t>
            </w:r>
            <w:r w:rsidR="00F824B3" w:rsidRPr="00F824B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22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3617F7" w14:textId="53AEE5B4" w:rsidR="00B07D5E" w:rsidRPr="00B07D5E" w:rsidRDefault="00F824B3" w:rsidP="00B07D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98</w:t>
            </w:r>
          </w:p>
        </w:tc>
      </w:tr>
      <w:tr w:rsidR="002F0E08" w:rsidRPr="00B46B7B" w14:paraId="5FA5A58A" w14:textId="77777777" w:rsidTr="007F45A6">
        <w:trPr>
          <w:trHeight w:val="28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6BAE" w14:textId="505DE3BF" w:rsidR="002F0E08" w:rsidRPr="00A1318F" w:rsidRDefault="002F0E08" w:rsidP="002F0E0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DE104D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de-DE" w:eastAsia="de-DE"/>
              </w:rPr>
              <w:t>Urogenital domain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8B964" w14:textId="0F1E6E94" w:rsidR="002F0E08" w:rsidRPr="00A1318F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2099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5D62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33D3D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B10F52" w14:textId="77777777" w:rsidR="002F0E08" w:rsidRPr="00B07D5E" w:rsidRDefault="002F0E08" w:rsidP="002F0E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</w:tr>
      <w:tr w:rsidR="008E6CEA" w:rsidRPr="00B46B7B" w14:paraId="456822A3" w14:textId="77777777" w:rsidTr="0038629D">
        <w:trPr>
          <w:trHeight w:val="288"/>
        </w:trPr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C7692" w14:textId="58F0E571" w:rsidR="008E6CEA" w:rsidRPr="005F50DE" w:rsidRDefault="005F50DE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</w:t>
            </w:r>
            <w:r w:rsidR="008E6CEA"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xual problem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DBE44" w14:textId="335D49F4" w:rsidR="008E6CEA" w:rsidRPr="0038629D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2107" w14:textId="5C56B098" w:rsidR="008E6CEA" w:rsidRPr="0038629D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/21 (52.4%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D9CB" w14:textId="1D328CC9" w:rsidR="008E6CEA" w:rsidRPr="0038629D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20/82 (24.4%)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653EB" w14:textId="2AE18430" w:rsidR="008E6CEA" w:rsidRPr="0038629D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(1) = 6.226</w:t>
            </w:r>
          </w:p>
          <w:p w14:paraId="780408D3" w14:textId="6EA1CFB7" w:rsidR="008E6CEA" w:rsidRPr="0038629D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OR = 1.33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D37CD0" w14:textId="31D21693" w:rsidR="008E6CEA" w:rsidRPr="0038629D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38629D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3</w:t>
            </w:r>
          </w:p>
        </w:tc>
      </w:tr>
      <w:tr w:rsidR="008E6CEA" w:rsidRPr="00B46B7B" w14:paraId="4B6DC02B" w14:textId="77777777" w:rsidTr="007F45A6">
        <w:trPr>
          <w:trHeight w:val="276"/>
        </w:trPr>
        <w:tc>
          <w:tcPr>
            <w:tcW w:w="3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9058" w14:textId="4ACBE0B4" w:rsidR="008E6CEA" w:rsidRPr="005F50DE" w:rsidRDefault="008E6CEA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urinary complaint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F6499" w14:textId="74BA6A93" w:rsidR="008E6CEA" w:rsidRPr="00A1318F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0C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31940" w14:textId="02DDAC77" w:rsidR="008E6CEA" w:rsidRPr="00B07D5E" w:rsidRDefault="00D027CA" w:rsidP="00D0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="008E6CEA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9.5</w:t>
            </w:r>
            <w:r w:rsidR="008E6CE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8E6CEA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C73A9" w14:textId="2A76F970" w:rsidR="008E6CEA" w:rsidRPr="00D027CA" w:rsidRDefault="008E6CEA" w:rsidP="00D0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8/82 (</w:t>
            </w:r>
            <w:r w:rsidR="00D027CA"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9.8</w:t>
            </w:r>
            <w:r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6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446FD9" w14:textId="22F10970" w:rsidR="008E6CEA" w:rsidRPr="00D027CA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(1) = </w:t>
            </w:r>
            <w:r w:rsidR="00D027CA"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001</w:t>
            </w:r>
          </w:p>
          <w:p w14:paraId="125DD1D8" w14:textId="367CA04F" w:rsidR="008E6CEA" w:rsidRPr="00D027CA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</w:pPr>
            <w:r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OR = </w:t>
            </w:r>
            <w:r w:rsidR="00D027CA" w:rsidRPr="00D027C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0.995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4480ED5" w14:textId="70C24B68" w:rsidR="008E6CEA" w:rsidRPr="00B07D5E" w:rsidRDefault="00D027CA" w:rsidP="00D027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974</w:t>
            </w:r>
          </w:p>
        </w:tc>
      </w:tr>
      <w:tr w:rsidR="008E6CEA" w:rsidRPr="00B46B7B" w14:paraId="2B7E97C3" w14:textId="77777777" w:rsidTr="007F45A6">
        <w:trPr>
          <w:trHeight w:val="288"/>
        </w:trPr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13B4" w14:textId="4F3231B9" w:rsidR="008E6CEA" w:rsidRPr="005F50DE" w:rsidRDefault="008E6CEA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aginal drynes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AB150" w14:textId="542666A6" w:rsidR="008E6CEA" w:rsidRPr="00A1318F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0C2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12A7F" w14:textId="202D0AA3" w:rsidR="008E6CEA" w:rsidRPr="00B07D5E" w:rsidRDefault="000C2E2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</w:t>
            </w:r>
            <w:r w:rsidR="008E6CEA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38.1</w:t>
            </w:r>
            <w:r w:rsidR="008E6CE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8E6CEA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1B35" w14:textId="1D69A364" w:rsidR="008E6CEA" w:rsidRPr="00B07D5E" w:rsidRDefault="000C2E2A" w:rsidP="000C2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2</w:t>
            </w:r>
            <w:r w:rsidR="008E6CEA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6.8</w:t>
            </w:r>
            <w:r w:rsidR="008E6CE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8E6CEA" w:rsidRPr="00B07D5E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FBBAA" w14:textId="29388CF1" w:rsidR="008E6CEA" w:rsidRPr="000C2E2A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</w:pPr>
            <w:r w:rsidRPr="000C2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 w:eastAsia="de-DE"/>
              </w:rPr>
              <w:t>χ</w:t>
            </w:r>
            <w:r w:rsidRPr="000C2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Pr="000C2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(1) = </w:t>
            </w:r>
            <w:r w:rsidR="000C2E2A" w:rsidRPr="000C2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028</w:t>
            </w:r>
          </w:p>
          <w:p w14:paraId="7EE8AE9F" w14:textId="0DACDF41" w:rsidR="008E6CEA" w:rsidRPr="00B07D5E" w:rsidRDefault="008E6CEA" w:rsidP="008E6C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lang w:val="de-DE" w:eastAsia="de-DE"/>
              </w:rPr>
            </w:pPr>
            <w:r w:rsidRPr="000C2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 xml:space="preserve">OR = </w:t>
            </w:r>
            <w:r w:rsidR="000C2E2A" w:rsidRPr="000C2E2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DE"/>
              </w:rPr>
              <w:t>1.121</w:t>
            </w:r>
          </w:p>
        </w:tc>
        <w:tc>
          <w:tcPr>
            <w:tcW w:w="92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F7FF8F5" w14:textId="59F7E254" w:rsidR="008E6CEA" w:rsidRPr="00B07D5E" w:rsidRDefault="000C2E2A" w:rsidP="000C2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11</w:t>
            </w:r>
          </w:p>
        </w:tc>
      </w:tr>
      <w:tr w:rsidR="008E6CEA" w:rsidRPr="00B46B7B" w14:paraId="45594E61" w14:textId="77777777" w:rsidTr="002F0E08">
        <w:trPr>
          <w:trHeight w:val="312"/>
        </w:trPr>
        <w:tc>
          <w:tcPr>
            <w:tcW w:w="110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3EE8" w14:textId="77777777" w:rsidR="008E6CEA" w:rsidRPr="006C22FA" w:rsidRDefault="008E6CEA" w:rsidP="008E6CE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C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6C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irwise comparisons by Mann Whitney-U-test for ordinal and for continuous variables,</w:t>
            </w:r>
            <w:r w:rsidRPr="006C22F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nd Pearson Chi Square test for categorical variables</w:t>
            </w:r>
            <w:r w:rsidRPr="006C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  </w:t>
            </w:r>
          </w:p>
        </w:tc>
      </w:tr>
    </w:tbl>
    <w:p w14:paraId="755C4BBB" w14:textId="7DE7EB13" w:rsidR="0063183F" w:rsidRDefault="0063183F"/>
    <w:p w14:paraId="45323FD3" w14:textId="77777777" w:rsidR="0070549E" w:rsidRDefault="0070549E"/>
    <w:tbl>
      <w:tblPr>
        <w:tblW w:w="10349" w:type="dxa"/>
        <w:tblInd w:w="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535"/>
        <w:gridCol w:w="1418"/>
        <w:gridCol w:w="1583"/>
        <w:gridCol w:w="1701"/>
        <w:gridCol w:w="986"/>
        <w:gridCol w:w="7"/>
      </w:tblGrid>
      <w:tr w:rsidR="0063183F" w:rsidRPr="009E0FC9" w14:paraId="455281E9" w14:textId="77777777" w:rsidTr="0070549E">
        <w:trPr>
          <w:gridAfter w:val="1"/>
          <w:wAfter w:w="7" w:type="dxa"/>
          <w:trHeight w:val="276"/>
        </w:trPr>
        <w:tc>
          <w:tcPr>
            <w:tcW w:w="103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A1F73" w14:textId="20A59D5E" w:rsidR="0063183F" w:rsidRDefault="0063183F" w:rsidP="008875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</w:pPr>
            <w:r>
              <w:lastRenderedPageBreak/>
              <w:br w:type="page"/>
            </w: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SUPPLEMENTARY </w:t>
            </w:r>
            <w:r w:rsidRPr="009E0FC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Table 2: Eating-, dieting-behavior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, </w:t>
            </w:r>
            <w:r w:rsidRPr="009E0FC9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 xml:space="preserve">and body </w:t>
            </w:r>
            <w:r w:rsidR="00A140F0">
              <w:rPr>
                <w:rFonts w:ascii="Times New Roman" w:eastAsia="Times New Roman" w:hAnsi="Times New Roman" w:cs="Times New Roman"/>
                <w:b/>
                <w:bCs/>
                <w:lang w:eastAsia="de-DE"/>
              </w:rPr>
              <w:t>image</w:t>
            </w:r>
          </w:p>
          <w:p w14:paraId="5DE21528" w14:textId="1E712737" w:rsidR="00CB3817" w:rsidRPr="009E0FC9" w:rsidRDefault="00CB3817" w:rsidP="008875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63183F" w:rsidRPr="009E0FC9" w14:paraId="29B975FF" w14:textId="77777777" w:rsidTr="0070549E">
        <w:trPr>
          <w:gridAfter w:val="1"/>
          <w:wAfter w:w="7" w:type="dxa"/>
          <w:trHeight w:val="336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EB472" w14:textId="1AD45795" w:rsidR="0063183F" w:rsidRPr="007F45A6" w:rsidRDefault="007F45A6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7F45A6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de-DE"/>
              </w:rPr>
              <w:t>Variable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2300" w14:textId="77777777" w:rsidR="0063183F" w:rsidRDefault="0063183F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de-DE" w:eastAsia="de-DE"/>
              </w:rPr>
              <w:t>Total</w:t>
            </w:r>
          </w:p>
          <w:p w14:paraId="14E48993" w14:textId="77875913" w:rsidR="0063183F" w:rsidRPr="00E10FCA" w:rsidRDefault="0063183F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20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N</w:t>
            </w:r>
            <w:r w:rsidR="00CB38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=103</w:t>
            </w:r>
            <w:r w:rsidRPr="002053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2D183" w14:textId="77777777" w:rsidR="0063183F" w:rsidRDefault="0063183F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Oophorectomy</w:t>
            </w:r>
          </w:p>
          <w:p w14:paraId="1E7E8653" w14:textId="35AA7476" w:rsidR="00CB3817" w:rsidRPr="00CB3817" w:rsidRDefault="00CB3817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B38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N=21</w:t>
            </w: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1A6F" w14:textId="77777777" w:rsidR="0063183F" w:rsidRDefault="0063183F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Hysterectomy</w:t>
            </w:r>
          </w:p>
          <w:p w14:paraId="76F3E149" w14:textId="3B754266" w:rsidR="00CB3817" w:rsidRPr="00CB3817" w:rsidRDefault="00CB3817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CB3817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N=8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6A423" w14:textId="77777777" w:rsidR="0063183F" w:rsidRPr="00E10FCA" w:rsidRDefault="0063183F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Statistics</w:t>
            </w:r>
            <w:r w:rsidRPr="00E10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val="de-DE" w:eastAsia="de-DE"/>
              </w:rPr>
              <w:t>1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A37482" w14:textId="18C2D8B4" w:rsidR="0063183F" w:rsidRPr="00E10FCA" w:rsidRDefault="00122725" w:rsidP="006318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p</w:t>
            </w:r>
            <w:r w:rsidR="0063183F" w:rsidRPr="00E10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-value</w:t>
            </w:r>
          </w:p>
        </w:tc>
      </w:tr>
      <w:tr w:rsidR="00876A13" w:rsidRPr="009E0FC9" w14:paraId="3E80BFF5" w14:textId="77777777" w:rsidTr="00041C46">
        <w:trPr>
          <w:gridAfter w:val="1"/>
          <w:wAfter w:w="7" w:type="dxa"/>
          <w:trHeight w:val="45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7826" w14:textId="354110D8" w:rsidR="00876A13" w:rsidRPr="00E10FCA" w:rsidRDefault="00876A13" w:rsidP="00876A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Current eating behavior</w:t>
            </w:r>
            <w:r w:rsidRPr="00041C4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de-DE" w:eastAsia="de-DE"/>
              </w:rPr>
              <w:t>,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N (%)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E32B5" w14:textId="1C300204" w:rsidR="00876A13" w:rsidRPr="00E10FCA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Pr="000F476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/103 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100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A715" w14:textId="0CA59AB3" w:rsidR="00876A13" w:rsidRDefault="00876A13" w:rsidP="00876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1B2C089F" w14:textId="3ACEC6FF" w:rsidR="00876A13" w:rsidRPr="00E10FCA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0A879" w14:textId="031A49C5" w:rsidR="00876A13" w:rsidRDefault="00876A13" w:rsidP="00876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03537E74" w14:textId="2226086F" w:rsidR="00876A13" w:rsidRPr="00E10FCA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6CE94" w14:textId="133D673C" w:rsidR="00876A13" w:rsidRPr="00CB3817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de-DE" w:eastAsia="de-DE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CFE494" w14:textId="11C6D09A" w:rsidR="00876A13" w:rsidRPr="00CB3817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val="de-DE" w:eastAsia="de-DE"/>
              </w:rPr>
            </w:pPr>
          </w:p>
        </w:tc>
      </w:tr>
      <w:tr w:rsidR="00876A13" w:rsidRPr="009E0FC9" w14:paraId="307B15B3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FB50" w14:textId="2158786E" w:rsidR="00876A13" w:rsidRPr="005E1B34" w:rsidRDefault="00200E91" w:rsidP="00876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E1B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rmal</w:t>
            </w:r>
            <w:r w:rsidR="00876A13" w:rsidRPr="005E1B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eating</w:t>
            </w:r>
          </w:p>
          <w:p w14:paraId="6C50EAB3" w14:textId="7419E870" w:rsidR="00876A13" w:rsidRPr="005E1B34" w:rsidRDefault="00876A13" w:rsidP="00876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E1B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ating disorder symptoms</w:t>
            </w:r>
          </w:p>
        </w:tc>
        <w:tc>
          <w:tcPr>
            <w:tcW w:w="153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48C6EA" w14:textId="77777777" w:rsidR="00876A13" w:rsidRPr="00CB3817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ECFC" w14:textId="46453A97" w:rsidR="00876A13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5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Pr="00D12CC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1.4%</w:t>
            </w:r>
            <w:r w:rsidRPr="00D12CC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  <w:p w14:paraId="3E0402CF" w14:textId="29B5097E" w:rsidR="00876A13" w:rsidRPr="00E10FCA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8.6%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E5D5C" w14:textId="77777777" w:rsidR="0096725B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3/82</w:t>
            </w:r>
            <w:r w:rsidRPr="00D12CC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9%</w:t>
            </w:r>
            <w:r w:rsidRPr="00D12CC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</w:p>
          <w:p w14:paraId="3AEC8628" w14:textId="09EA04FF" w:rsidR="00876A13" w:rsidRPr="00E10FCA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/82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%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D3932" w14:textId="5FEC1195" w:rsidR="00876A13" w:rsidRPr="00B44D4B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ald χ</w:t>
            </w: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(1) = </w:t>
            </w:r>
            <w:r w:rsidR="001619CD"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868</w:t>
            </w:r>
          </w:p>
          <w:p w14:paraId="1EE386E6" w14:textId="1BA9F110" w:rsidR="00876A13" w:rsidRPr="00B44D4B" w:rsidRDefault="001619CD" w:rsidP="0096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OR = </w:t>
            </w:r>
            <w:r w:rsidR="0096725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308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9BADB48" w14:textId="3615D683" w:rsidR="00876A13" w:rsidRPr="00B44D4B" w:rsidRDefault="00D77E03" w:rsidP="00D77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49</w:t>
            </w:r>
            <w:r w:rsidR="00876A13" w:rsidRPr="00B44D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†</w:t>
            </w:r>
          </w:p>
        </w:tc>
      </w:tr>
      <w:tr w:rsidR="00876A13" w:rsidRPr="009E0FC9" w14:paraId="7092B201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C45D9" w14:textId="77777777" w:rsidR="00876A13" w:rsidRPr="005E1B34" w:rsidRDefault="00876A13" w:rsidP="00876A1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3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08A59" w14:textId="77777777" w:rsidR="00876A13" w:rsidRPr="00CB3817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  <w:lang w:eastAsia="de-DE"/>
              </w:rPr>
            </w:pPr>
          </w:p>
        </w:tc>
        <w:tc>
          <w:tcPr>
            <w:tcW w:w="1418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83D1E" w14:textId="77777777" w:rsidR="00876A13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8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D7800" w14:textId="77777777" w:rsidR="00876A13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C2364" w14:textId="7F319C28" w:rsidR="00876A13" w:rsidRPr="00B44D4B" w:rsidRDefault="00876A13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Wald χ</w:t>
            </w: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(1) = </w:t>
            </w:r>
            <w:r w:rsidR="00B44D4B"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.699</w:t>
            </w:r>
          </w:p>
          <w:p w14:paraId="78815224" w14:textId="2BDD48B9" w:rsidR="00876A13" w:rsidRPr="00B44D4B" w:rsidRDefault="00B44D4B" w:rsidP="009672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OR = </w:t>
            </w:r>
            <w:r w:rsidR="0096725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199</w:t>
            </w: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4392D7C" w14:textId="2847266B" w:rsidR="00876A13" w:rsidRPr="00B44D4B" w:rsidRDefault="00B44D4B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B44D4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017</w:t>
            </w:r>
            <w:r w:rsidR="00876A13" w:rsidRPr="00B44D4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±</w:t>
            </w:r>
          </w:p>
        </w:tc>
      </w:tr>
      <w:tr w:rsidR="0063183F" w:rsidRPr="009E0FC9" w14:paraId="5ABD5B71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1B1F" w14:textId="4CA2C332" w:rsidR="0063183F" w:rsidRPr="005E1B34" w:rsidRDefault="006D46D3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MI &lt; 18.5 plus restrictive eating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and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weight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hobia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A4017" w14:textId="77777777" w:rsidR="0063183F" w:rsidRPr="00F14B32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854D" w14:textId="17DF6622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  <w:r w:rsidR="00C45860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C4586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C4586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BB7BB" w14:textId="3C2A162F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</w:t>
            </w:r>
            <w:r w:rsidR="00C4586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0%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47C31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vAlign w:val="center"/>
          </w:tcPr>
          <w:p w14:paraId="4A6D35FF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7DC1592F" w14:textId="77777777" w:rsidTr="00041C46">
        <w:trPr>
          <w:gridAfter w:val="1"/>
          <w:wAfter w:w="7" w:type="dxa"/>
          <w:trHeight w:val="33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D5CB" w14:textId="10E6C02D" w:rsidR="0063183F" w:rsidRPr="005E1B34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E1B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inges only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3B9B1F" w14:textId="77777777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CDF4" w14:textId="67B5FDF5" w:rsidR="0063183F" w:rsidRPr="00E10FCA" w:rsidRDefault="00C45860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4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CD61" w14:textId="713232E4" w:rsidR="0063183F" w:rsidRPr="00E10FCA" w:rsidRDefault="00C45860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/82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2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2BD81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vAlign w:val="center"/>
          </w:tcPr>
          <w:p w14:paraId="58ACF1B4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5EDE9FD7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5542" w14:textId="4B3EA25C" w:rsidR="0063183F" w:rsidRPr="005E1B34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E1B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inges and purging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EC87A" w14:textId="77777777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C1C5" w14:textId="12E7E242" w:rsidR="0063183F" w:rsidRPr="00E10FCA" w:rsidRDefault="00C45860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8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670D" w14:textId="4F362A7D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</w:t>
            </w:r>
            <w:r w:rsidR="00C4586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C4586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13851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vAlign w:val="center"/>
          </w:tcPr>
          <w:p w14:paraId="663A1FB0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45D9F2BE" w14:textId="77777777" w:rsidTr="00041C46">
        <w:trPr>
          <w:gridAfter w:val="1"/>
          <w:wAfter w:w="7" w:type="dxa"/>
          <w:trHeight w:val="33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6F371" w14:textId="3CB094C0" w:rsidR="0063183F" w:rsidRPr="0009262C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9262C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urging only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604F4" w14:textId="77777777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C262" w14:textId="16CBE840" w:rsidR="0063183F" w:rsidRPr="00E10FCA" w:rsidRDefault="00C45860" w:rsidP="0027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276BA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4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.</w:t>
            </w:r>
            <w:r w:rsidR="00276BA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F6DA" w14:textId="73FA9400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</w:t>
            </w:r>
            <w:r w:rsidR="00C4586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C45860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.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2BED73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E412FF8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2CDDB77F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4861" w14:textId="3FAC2897" w:rsidR="0063183F" w:rsidRPr="0009262C" w:rsidRDefault="0063183F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9262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Lifetime restricting dieting</w:t>
            </w:r>
            <w:r w:rsidRPr="0009262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5CFFC" w14:textId="77777777" w:rsidR="00CB3817" w:rsidRDefault="00CB3817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060BA5C2" w14:textId="2A4D5EAD" w:rsidR="0063183F" w:rsidRPr="000B2D58" w:rsidRDefault="00C45860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/103 (100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8E7" w14:textId="77777777" w:rsidR="0063183F" w:rsidRPr="000B2D58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3CF4" w14:textId="77777777" w:rsidR="0063183F" w:rsidRPr="000B2D58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B179C" w14:textId="77777777" w:rsidR="0063183F" w:rsidRPr="000B2D58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6593A4" w14:textId="1D30B5CA" w:rsidR="0063183F" w:rsidRPr="000B2D58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F0E08" w:rsidRPr="009E0FC9" w14:paraId="278CE2DE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5076" w14:textId="357948E7" w:rsidR="002F0E08" w:rsidRPr="005F50DE" w:rsidRDefault="00483A81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  <w:r w:rsidR="002F0E08"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eve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– 10 tim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CAA17" w14:textId="36ED98DE" w:rsidR="002F0E08" w:rsidRPr="000B2D58" w:rsidRDefault="002F0E08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B6D" w14:textId="397508F0" w:rsidR="002F0E08" w:rsidRPr="000B2D58" w:rsidRDefault="000B2D58" w:rsidP="00483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  <w:r w:rsidR="00483A8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/21 (8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2F0E08"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0A9F" w14:textId="3977A617" w:rsidR="002F0E08" w:rsidRPr="000B2D58" w:rsidRDefault="00483A81" w:rsidP="00483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3</w:t>
            </w:r>
            <w:r w:rsid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9</w:t>
            </w:r>
            <w:r w:rsid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2F0E08"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14E2E" w14:textId="7BE61CB1" w:rsidR="002F0E08" w:rsidRPr="000B2D58" w:rsidRDefault="002F0E08" w:rsidP="00483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χ</w:t>
            </w:r>
            <w:r w:rsidRPr="000B2D5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 xml:space="preserve"> 2</w:t>
            </w:r>
            <w:r w:rsidR="005E1B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(1) = </w:t>
            </w:r>
            <w:r w:rsidR="00483A81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88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460FB13" w14:textId="521CC60E" w:rsidR="002F0E08" w:rsidRPr="000B2D58" w:rsidRDefault="005E1B34" w:rsidP="00483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</w:t>
            </w:r>
            <w:r w:rsidR="00483A81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20</w:t>
            </w:r>
          </w:p>
        </w:tc>
      </w:tr>
      <w:tr w:rsidR="002F0E08" w:rsidRPr="009E0FC9" w14:paraId="485FC60A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825C1" w14:textId="047EDFD5" w:rsidR="002F0E08" w:rsidRPr="005F50DE" w:rsidRDefault="00483A81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gt; 10 tim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4569" w14:textId="540E50B8" w:rsidR="002F0E08" w:rsidRPr="000B2D58" w:rsidRDefault="002F0E08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CC75A" w14:textId="1FE14B36" w:rsidR="002F0E08" w:rsidRPr="000B2D58" w:rsidRDefault="00483A81" w:rsidP="00483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</w:t>
            </w:r>
            <w:r w:rsidR="005E1B3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21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9</w:t>
            </w:r>
            <w:r w:rsid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2F0E08"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8AB6C" w14:textId="0A3A24E6" w:rsidR="002F0E08" w:rsidRPr="000B2D58" w:rsidRDefault="00483A81" w:rsidP="00483A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  <w:r w:rsid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82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1</w:t>
            </w:r>
            <w:r w:rsid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2F0E08" w:rsidRPr="000B2D58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5455E" w14:textId="77777777" w:rsidR="002F0E08" w:rsidRPr="000B2D58" w:rsidRDefault="002F0E0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54332002" w14:textId="77777777" w:rsidR="002F0E08" w:rsidRPr="000B2D58" w:rsidRDefault="002F0E0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2F0E08" w:rsidRPr="009E0FC9" w14:paraId="4C247BD7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5B41" w14:textId="125D94BF" w:rsidR="002F0E08" w:rsidRPr="005F50DE" w:rsidRDefault="002F0E08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9C7C" w14:textId="443B750A" w:rsidR="002F0E08" w:rsidRPr="000B2D58" w:rsidRDefault="002F0E08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A3303" w14:textId="2B2016DD" w:rsidR="002F0E08" w:rsidRPr="000B2D58" w:rsidRDefault="002F0E0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DE7E" w14:textId="0919EDF6" w:rsidR="002F0E08" w:rsidRPr="000B2D58" w:rsidRDefault="002F0E0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B70E7" w14:textId="77777777" w:rsidR="002F0E08" w:rsidRPr="000B2D58" w:rsidRDefault="002F0E0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646FB53" w14:textId="77777777" w:rsidR="002F0E08" w:rsidRPr="000B2D58" w:rsidRDefault="002F0E08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206C1593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A1B8" w14:textId="2C78FF25" w:rsidR="0063183F" w:rsidRPr="00E10FCA" w:rsidRDefault="0063183F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Satisfaction with weight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98DF3" w14:textId="77777777" w:rsidR="00CB3817" w:rsidRDefault="00CB3817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6553E9D5" w14:textId="270B3D40" w:rsidR="0063183F" w:rsidRPr="00E10FCA" w:rsidRDefault="00C45860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63183F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0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6FFC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0E0E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7246D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7D2E76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490D5678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5E6C" w14:textId="3E85F2E0" w:rsidR="0063183F" w:rsidRPr="005F50DE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atisfied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5404" w14:textId="3805E470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DDD2" w14:textId="5CCAE8FD" w:rsidR="0063183F" w:rsidRPr="00E10FCA" w:rsidRDefault="0090547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7</w:t>
            </w:r>
            <w:r w:rsidR="0046097B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3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075E4" w14:textId="50452DA4" w:rsidR="0063183F" w:rsidRPr="00E10FCA" w:rsidRDefault="0090547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2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2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9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772F0" w14:textId="08F99DEC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χ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) = </w:t>
            </w:r>
            <w:r w:rsidR="00843AD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231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5E12320" w14:textId="384982E8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</w:t>
            </w:r>
            <w:r w:rsidR="00843AD4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91</w:t>
            </w:r>
          </w:p>
        </w:tc>
      </w:tr>
      <w:tr w:rsidR="0063183F" w:rsidRPr="009E0FC9" w14:paraId="3B71DC36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1D40" w14:textId="6AD96833" w:rsidR="0063183F" w:rsidRPr="005F50DE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oderately satisfied 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EA0D" w14:textId="5519746D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F1B3" w14:textId="343197A7" w:rsidR="0063183F" w:rsidRPr="00E10FCA" w:rsidRDefault="0090547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9</w:t>
            </w:r>
            <w:r w:rsidR="0046097B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="0046097B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2.9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5F56" w14:textId="6151ACF4" w:rsidR="0063183F" w:rsidRPr="00E10FCA" w:rsidRDefault="0090547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2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2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9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F0ABC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109B9362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147E7D25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9D3A5" w14:textId="0D85C673" w:rsidR="0063183F" w:rsidRPr="005F50DE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issatisfied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141D" w14:textId="4C946E56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9F10" w14:textId="54D4BA1C" w:rsidR="0063183F" w:rsidRPr="00E10FCA" w:rsidRDefault="0090547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 w:rsidR="0046097B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1</w:t>
            </w:r>
            <w:r w:rsidR="0046097B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.8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EC79" w14:textId="112CD726" w:rsidR="0063183F" w:rsidRPr="00E10FCA" w:rsidRDefault="00905471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8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2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2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3B89F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0AE945D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0646CCB6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A13F" w14:textId="3C078AFB" w:rsidR="0063183F" w:rsidRPr="00E10FCA" w:rsidRDefault="0063183F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de-DE" w:eastAsia="de-DE"/>
              </w:rPr>
              <w:t>Satisfaction with shape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, N (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212B3" w14:textId="77777777" w:rsidR="00CB3817" w:rsidRDefault="00CB3817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  <w:p w14:paraId="619DDF8D" w14:textId="1F597534" w:rsidR="0063183F" w:rsidRPr="00E10FCA" w:rsidRDefault="00C45860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2</w:t>
            </w:r>
            <w:r w:rsidR="0063183F"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3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9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31F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83926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512B6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8BC664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19C28B2B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8288C" w14:textId="4C117E21" w:rsidR="0063183F" w:rsidRPr="005F50DE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atisfied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792C" w14:textId="7559B2EE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D5F8E" w14:textId="223E6328" w:rsidR="0063183F" w:rsidRPr="00E10FCA" w:rsidRDefault="0063183F" w:rsidP="0027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276BA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AADE" w14:textId="05665688" w:rsidR="0063183F" w:rsidRPr="00E10FCA" w:rsidRDefault="00817A3A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0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2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6.6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2F026" w14:textId="70E72074" w:rsidR="0063183F" w:rsidRPr="00E10FCA" w:rsidRDefault="0063183F" w:rsidP="00D77E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χ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) = </w:t>
            </w:r>
            <w:r w:rsidR="00817A3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.081</w:t>
            </w:r>
          </w:p>
        </w:tc>
        <w:tc>
          <w:tcPr>
            <w:tcW w:w="986" w:type="dxa"/>
            <w:vMerge w:val="restar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5B3B20E" w14:textId="3BD69155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</w:t>
            </w:r>
            <w:r w:rsidR="00817A3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82</w:t>
            </w:r>
          </w:p>
        </w:tc>
      </w:tr>
      <w:tr w:rsidR="0063183F" w:rsidRPr="009E0FC9" w14:paraId="73511912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C06B" w14:textId="2F1F2A61" w:rsidR="0063183F" w:rsidRPr="005F50DE" w:rsidRDefault="0063183F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derately satisfied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B3DE" w14:textId="0D323E90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342C" w14:textId="0A336596" w:rsidR="0063183F" w:rsidRPr="00E10FCA" w:rsidRDefault="00817A3A" w:rsidP="0027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0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 w:rsidR="00276BA2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0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264BD" w14:textId="43493778" w:rsidR="0063183F" w:rsidRPr="00E10FCA" w:rsidRDefault="00817A3A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37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2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45.1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2F5796" w14:textId="77777777" w:rsidR="0063183F" w:rsidRPr="00E10FCA" w:rsidRDefault="0063183F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404006C9" w14:textId="77777777" w:rsidR="0063183F" w:rsidRPr="00E10FCA" w:rsidRDefault="0063183F" w:rsidP="009847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63183F" w:rsidRPr="009E0FC9" w14:paraId="1067C741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BAF65" w14:textId="40A2ED37" w:rsidR="00682A4A" w:rsidRPr="005F50DE" w:rsidRDefault="00DE104D" w:rsidP="005F50DE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d</w:t>
            </w:r>
            <w:r w:rsidR="00682A4A" w:rsidRPr="005F50DE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issatisfied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5FE0" w14:textId="5B96D594" w:rsidR="0063183F" w:rsidRPr="00E10FCA" w:rsidRDefault="0063183F" w:rsidP="00876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EF854" w14:textId="624D9D3E" w:rsidR="0063183F" w:rsidRPr="00E10FCA" w:rsidRDefault="00817A3A" w:rsidP="00276B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5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20</w:t>
            </w:r>
            <w:r w:rsidR="0063183F" w:rsidRPr="00E1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 w:rsidR="00276B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25</w:t>
            </w:r>
            <w:r w:rsidR="006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9431" w14:textId="35C06694" w:rsidR="0063183F" w:rsidRPr="00E10FCA" w:rsidRDefault="00817A3A" w:rsidP="00147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5</w:t>
            </w:r>
            <w:r w:rsidR="0063183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/</w:t>
            </w:r>
            <w:r w:rsidR="0046097B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2</w:t>
            </w:r>
            <w:r w:rsidR="0063183F" w:rsidRPr="00E1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18.3</w:t>
            </w:r>
            <w:r w:rsidR="00631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%</w:t>
            </w:r>
            <w:r w:rsidR="0063183F" w:rsidRPr="00E10F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de-DE" w:eastAsia="de-DE"/>
              </w:rPr>
              <w:t>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7085E" w14:textId="77777777" w:rsidR="0063183F" w:rsidRPr="00E10FCA" w:rsidRDefault="0063183F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74F905FE" w14:textId="77777777" w:rsidR="0063183F" w:rsidRPr="00E10FCA" w:rsidRDefault="0063183F" w:rsidP="009847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41C46" w:rsidRPr="009E0FC9" w14:paraId="56A9C74F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50952" w14:textId="7A47EF04" w:rsidR="00041C46" w:rsidRDefault="00041C46" w:rsidP="00041C46">
            <w:pPr>
              <w:spacing w:before="100" w:beforeAutospacing="1"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5F50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Self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-esteem depending </w:t>
            </w:r>
            <w:r w:rsidRPr="005F50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on body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-</w:t>
            </w:r>
            <w:r w:rsidRPr="005F50D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de-DE"/>
              </w:rPr>
              <w:t>weight</w:t>
            </w:r>
            <w:r w:rsidRPr="005F50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, N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</w:t>
            </w:r>
            <w:r w:rsidRPr="005F50DE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(%)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53858D" w14:textId="3896B22A" w:rsidR="00041C46" w:rsidRPr="00E10FCA" w:rsidRDefault="00041C46" w:rsidP="0004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101/103</w:t>
            </w:r>
            <w:r w:rsidRPr="00EA1C6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8.1</w:t>
            </w:r>
            <w:r w:rsidRPr="00EA1C6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74851" w14:textId="77777777" w:rsidR="00041C46" w:rsidRDefault="00041C46" w:rsidP="0004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E19F4" w14:textId="77777777" w:rsidR="00041C46" w:rsidRDefault="00041C46" w:rsidP="0004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666E8" w14:textId="77777777" w:rsidR="00041C46" w:rsidRPr="00E10FCA" w:rsidRDefault="00041C46" w:rsidP="00041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tcBorders>
              <w:left w:val="single" w:sz="4" w:space="0" w:color="auto"/>
              <w:right w:val="nil"/>
            </w:tcBorders>
            <w:vAlign w:val="center"/>
          </w:tcPr>
          <w:p w14:paraId="5DF68DC6" w14:textId="77777777" w:rsidR="00041C46" w:rsidRPr="00E10FCA" w:rsidRDefault="00041C46" w:rsidP="00041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41C46" w:rsidRPr="009E0FC9" w14:paraId="3ACF4035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500E7F" w14:textId="6460C7D7" w:rsidR="00041C46" w:rsidRDefault="00041C46" w:rsidP="00041C46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8EE15" w14:textId="77777777" w:rsidR="00041C46" w:rsidRPr="00E10FCA" w:rsidRDefault="00041C46" w:rsidP="0004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29491" w14:textId="46520A47" w:rsidR="00041C46" w:rsidRDefault="00C523FC" w:rsidP="00C52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/20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75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A38BF" w14:textId="5C2926C6" w:rsidR="00041C46" w:rsidRDefault="00C523FC" w:rsidP="00C52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2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9.5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701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C876" w14:textId="61A31D19" w:rsidR="00041C46" w:rsidRPr="00E10FCA" w:rsidRDefault="00041C46" w:rsidP="00C52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χ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de-DE" w:eastAsia="de-DE"/>
              </w:rPr>
              <w:t>2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1</w:t>
            </w: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 xml:space="preserve">) = </w:t>
            </w:r>
            <w:r w:rsidR="00C523F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8.122</w:t>
            </w:r>
          </w:p>
        </w:tc>
        <w:tc>
          <w:tcPr>
            <w:tcW w:w="986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518A1EDF" w14:textId="66270C8B" w:rsidR="00041C46" w:rsidRPr="00E10FCA" w:rsidRDefault="00041C46" w:rsidP="00C52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 w:rsidRPr="00A1318F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.</w:t>
            </w:r>
            <w:r w:rsidR="00C523FC"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  <w:t>004</w:t>
            </w:r>
          </w:p>
        </w:tc>
      </w:tr>
      <w:tr w:rsidR="00041C46" w:rsidRPr="009E0FC9" w14:paraId="05E7CA94" w14:textId="77777777" w:rsidTr="00041C46">
        <w:trPr>
          <w:gridAfter w:val="1"/>
          <w:wAfter w:w="7" w:type="dxa"/>
          <w:trHeight w:val="276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EFA03" w14:textId="4751E794" w:rsidR="00041C46" w:rsidRDefault="00041C46" w:rsidP="00041C46">
            <w:pPr>
              <w:spacing w:before="100" w:beforeAutospacing="1" w:after="0" w:line="240" w:lineRule="auto"/>
              <w:ind w:left="284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A06E0" w14:textId="77777777" w:rsidR="00041C46" w:rsidRPr="00E10FCA" w:rsidRDefault="00041C46" w:rsidP="00041C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6ABA6" w14:textId="2A7F13A1" w:rsidR="00041C46" w:rsidRDefault="00C523FC" w:rsidP="00C52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5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0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5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5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3C4EA" w14:textId="011DFD04" w:rsidR="00041C46" w:rsidRDefault="00C523FC" w:rsidP="00C523F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9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/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60.5</w:t>
            </w:r>
            <w:r w:rsidR="00041C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%)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A61509" w14:textId="77777777" w:rsidR="00041C46" w:rsidRPr="00E10FCA" w:rsidRDefault="00041C46" w:rsidP="00041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986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C81AD72" w14:textId="77777777" w:rsidR="00041C46" w:rsidRPr="00E10FCA" w:rsidRDefault="00041C46" w:rsidP="00041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</w:tr>
      <w:tr w:rsidR="00041C46" w:rsidRPr="004A68DD" w14:paraId="69C4CA18" w14:textId="77777777" w:rsidTr="00876A13">
        <w:trPr>
          <w:trHeight w:val="288"/>
        </w:trPr>
        <w:tc>
          <w:tcPr>
            <w:tcW w:w="103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13B66" w14:textId="77777777" w:rsidR="00041C46" w:rsidRDefault="00041C46" w:rsidP="00041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6C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>1</w:t>
            </w:r>
            <w:r w:rsidRPr="006C22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airwise comparisons by Mann Whitney-U-test for ordinal and for continuous variables,</w:t>
            </w:r>
            <w:r w:rsidRPr="006C22FA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and Pearson Chi Square test for categorical variables</w:t>
            </w:r>
          </w:p>
          <w:p w14:paraId="3A8090EC" w14:textId="2557BD63" w:rsidR="00041C46" w:rsidRDefault="00041C46" w:rsidP="00041C4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4A68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 xml:space="preserve">† </w:t>
            </w:r>
            <w:r w:rsidRPr="004A68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Logistic Regression Mode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4</w:t>
            </w:r>
            <w:r w:rsidRPr="004A68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thod = enter, N = 103</w:t>
            </w:r>
            <w:r w:rsidRPr="004A6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, -2 Log likelihood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1.872, Cox &amp; Snell R² = 0.035, Nagelkerke R² = 0.061, independent variable = Oophorectomy / Hysterectomy; dependent variable = eating disorder symptoms</w:t>
            </w:r>
          </w:p>
          <w:p w14:paraId="7144718B" w14:textId="6CC4F7A5" w:rsidR="00041C46" w:rsidRPr="004A68DD" w:rsidRDefault="00041C46" w:rsidP="00041C4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A68D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 </w:t>
            </w:r>
            <w:r w:rsidRPr="004A68DD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Logistic Regressio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 xml:space="preserve">Model 5: </w:t>
            </w:r>
            <w:r w:rsidRPr="004A6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ethod = enter, N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3</w:t>
            </w:r>
            <w:r w:rsidRPr="004A68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, -2 Log likelihood =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74.070, Cox &amp; Snell R² = 0.105, Nagelkerke R² = 0.186, independent variables = Oophorectomy / Hysterectomy, age; dependent variable = </w:t>
            </w:r>
            <w:r w:rsidRPr="007037C8">
              <w:rPr>
                <w:rFonts w:ascii="Times New Roman" w:hAnsi="Times New Roman" w:cs="Times New Roman"/>
                <w:sz w:val="20"/>
                <w:szCs w:val="20"/>
              </w:rPr>
              <w:t>eating disorder symptoms</w:t>
            </w:r>
          </w:p>
        </w:tc>
      </w:tr>
    </w:tbl>
    <w:p w14:paraId="27A6C8D2" w14:textId="0A555AA3" w:rsidR="009A0A79" w:rsidRPr="00BC13DC" w:rsidRDefault="009A0A79" w:rsidP="00876CDC">
      <w:pPr>
        <w:rPr>
          <w:rFonts w:ascii="Times New Roman" w:hAnsi="Times New Roman" w:cs="Times New Roman"/>
          <w:sz w:val="20"/>
          <w:szCs w:val="20"/>
        </w:rPr>
      </w:pPr>
    </w:p>
    <w:sectPr w:rsidR="009A0A79" w:rsidRPr="00BC13DC" w:rsidSect="00876CDC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DCABDEE" w16cex:dateUtc="2024-02-20T13:54:00Z"/>
  <w16cex:commentExtensible w16cex:durableId="09CCB12B" w16cex:dateUtc="2024-02-20T12:04:00Z"/>
  <w16cex:commentExtensible w16cex:durableId="3AF9C8B2" w16cex:dateUtc="2024-02-20T13:07:00Z"/>
  <w16cex:commentExtensible w16cex:durableId="4B2F22E6" w16cex:dateUtc="2024-02-20T13:54:00Z"/>
  <w16cex:commentExtensible w16cex:durableId="62189D04" w16cex:dateUtc="2024-02-20T12:04:00Z"/>
  <w16cex:commentExtensible w16cex:durableId="38CCD8D6" w16cex:dateUtc="2024-02-20T13:0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AA81D2B" w16cid:durableId="3DCABDEE"/>
  <w16cid:commentId w16cid:paraId="53F1C0B5" w16cid:durableId="09CCB12B"/>
  <w16cid:commentId w16cid:paraId="5EFD232E" w16cid:durableId="3AF9C8B2"/>
  <w16cid:commentId w16cid:paraId="0E20C212" w16cid:durableId="4B2F22E6"/>
  <w16cid:commentId w16cid:paraId="19C1F66C" w16cid:durableId="62189D04"/>
  <w16cid:commentId w16cid:paraId="0B94BA02" w16cid:durableId="38CCD8D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725E74" w14:textId="77777777" w:rsidR="00D912F1" w:rsidRDefault="00D912F1" w:rsidP="00E10FCA">
      <w:pPr>
        <w:spacing w:after="0" w:line="240" w:lineRule="auto"/>
      </w:pPr>
      <w:r>
        <w:separator/>
      </w:r>
    </w:p>
  </w:endnote>
  <w:endnote w:type="continuationSeparator" w:id="0">
    <w:p w14:paraId="0A129E77" w14:textId="77777777" w:rsidR="00D912F1" w:rsidRDefault="00D912F1" w:rsidP="00E10F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E9299B" w14:textId="77777777" w:rsidR="00D912F1" w:rsidRDefault="00D912F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1FA598" w14:textId="77777777" w:rsidR="00D912F1" w:rsidRDefault="00D912F1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10176A" w14:textId="77777777" w:rsidR="00D912F1" w:rsidRDefault="00D912F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76E424" w14:textId="77777777" w:rsidR="00D912F1" w:rsidRDefault="00D912F1" w:rsidP="00E10FCA">
      <w:pPr>
        <w:spacing w:after="0" w:line="240" w:lineRule="auto"/>
      </w:pPr>
      <w:r>
        <w:separator/>
      </w:r>
    </w:p>
  </w:footnote>
  <w:footnote w:type="continuationSeparator" w:id="0">
    <w:p w14:paraId="2525676C" w14:textId="77777777" w:rsidR="00D912F1" w:rsidRDefault="00D912F1" w:rsidP="00E10F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A0F365" w14:textId="77777777" w:rsidR="00D912F1" w:rsidRDefault="00D912F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45CC69" w14:textId="77777777" w:rsidR="00D912F1" w:rsidRDefault="00D912F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E508706" w14:textId="77777777" w:rsidR="00D912F1" w:rsidRDefault="00D912F1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removePersonalInformation/>
  <w:removeDateAndTime/>
  <w:doNotDisplayPageBoundaries/>
  <w:defaultTabStop w:val="708"/>
  <w:hyphenationZone w:val="425"/>
  <w:characterSpacingControl w:val="doNotCompress"/>
  <w:hdrShapeDefaults>
    <o:shapedefaults v:ext="edit" spidmax="368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B7B"/>
    <w:rsid w:val="00006F19"/>
    <w:rsid w:val="00016045"/>
    <w:rsid w:val="00041C46"/>
    <w:rsid w:val="00091261"/>
    <w:rsid w:val="0009262C"/>
    <w:rsid w:val="000B2D58"/>
    <w:rsid w:val="000B5000"/>
    <w:rsid w:val="000C1262"/>
    <w:rsid w:val="000C2E2A"/>
    <w:rsid w:val="000C43CD"/>
    <w:rsid w:val="000F476B"/>
    <w:rsid w:val="00122725"/>
    <w:rsid w:val="00136185"/>
    <w:rsid w:val="001476A7"/>
    <w:rsid w:val="001619CD"/>
    <w:rsid w:val="0019461E"/>
    <w:rsid w:val="001B73C2"/>
    <w:rsid w:val="001C1186"/>
    <w:rsid w:val="001F5686"/>
    <w:rsid w:val="00200E91"/>
    <w:rsid w:val="002026AD"/>
    <w:rsid w:val="00205342"/>
    <w:rsid w:val="0021008F"/>
    <w:rsid w:val="00224567"/>
    <w:rsid w:val="00245F38"/>
    <w:rsid w:val="00276BA2"/>
    <w:rsid w:val="002A0D9A"/>
    <w:rsid w:val="002A797C"/>
    <w:rsid w:val="002E31C5"/>
    <w:rsid w:val="002F0E08"/>
    <w:rsid w:val="00301969"/>
    <w:rsid w:val="00316D03"/>
    <w:rsid w:val="00335D95"/>
    <w:rsid w:val="00351443"/>
    <w:rsid w:val="00370ADD"/>
    <w:rsid w:val="0038629D"/>
    <w:rsid w:val="003862EE"/>
    <w:rsid w:val="003F1A38"/>
    <w:rsid w:val="00433EF7"/>
    <w:rsid w:val="00451AA9"/>
    <w:rsid w:val="0046097B"/>
    <w:rsid w:val="0046706E"/>
    <w:rsid w:val="00472B85"/>
    <w:rsid w:val="004805A4"/>
    <w:rsid w:val="00483A81"/>
    <w:rsid w:val="004961D5"/>
    <w:rsid w:val="004976C1"/>
    <w:rsid w:val="004A0B5D"/>
    <w:rsid w:val="004A477F"/>
    <w:rsid w:val="004A68DD"/>
    <w:rsid w:val="004C3683"/>
    <w:rsid w:val="004F64C4"/>
    <w:rsid w:val="005239DA"/>
    <w:rsid w:val="00537736"/>
    <w:rsid w:val="005443FB"/>
    <w:rsid w:val="00575695"/>
    <w:rsid w:val="0057644A"/>
    <w:rsid w:val="005838F0"/>
    <w:rsid w:val="005D38C1"/>
    <w:rsid w:val="005E1B34"/>
    <w:rsid w:val="005F50DE"/>
    <w:rsid w:val="005F6A84"/>
    <w:rsid w:val="00602583"/>
    <w:rsid w:val="00605227"/>
    <w:rsid w:val="00605D2A"/>
    <w:rsid w:val="00614D43"/>
    <w:rsid w:val="00626609"/>
    <w:rsid w:val="0063183F"/>
    <w:rsid w:val="006406C0"/>
    <w:rsid w:val="00682A4A"/>
    <w:rsid w:val="0068679C"/>
    <w:rsid w:val="006968B9"/>
    <w:rsid w:val="006C22FA"/>
    <w:rsid w:val="006C3DA0"/>
    <w:rsid w:val="006D46D3"/>
    <w:rsid w:val="007037C8"/>
    <w:rsid w:val="0070549E"/>
    <w:rsid w:val="00705E38"/>
    <w:rsid w:val="0071717F"/>
    <w:rsid w:val="007454B4"/>
    <w:rsid w:val="0076602A"/>
    <w:rsid w:val="007A5CF9"/>
    <w:rsid w:val="007E1CC6"/>
    <w:rsid w:val="007F45A6"/>
    <w:rsid w:val="00800792"/>
    <w:rsid w:val="00803782"/>
    <w:rsid w:val="00817A3A"/>
    <w:rsid w:val="00835030"/>
    <w:rsid w:val="00837B1E"/>
    <w:rsid w:val="00843AD4"/>
    <w:rsid w:val="008557EB"/>
    <w:rsid w:val="00876A13"/>
    <w:rsid w:val="00876CDC"/>
    <w:rsid w:val="0088698D"/>
    <w:rsid w:val="00887592"/>
    <w:rsid w:val="008A2F65"/>
    <w:rsid w:val="008A780E"/>
    <w:rsid w:val="008B4729"/>
    <w:rsid w:val="008D7B1E"/>
    <w:rsid w:val="008E6CEA"/>
    <w:rsid w:val="008E7616"/>
    <w:rsid w:val="008F7903"/>
    <w:rsid w:val="00905471"/>
    <w:rsid w:val="00916AD0"/>
    <w:rsid w:val="00940804"/>
    <w:rsid w:val="00951B56"/>
    <w:rsid w:val="009670C4"/>
    <w:rsid w:val="0096725B"/>
    <w:rsid w:val="00982362"/>
    <w:rsid w:val="009847F4"/>
    <w:rsid w:val="009A0A79"/>
    <w:rsid w:val="009A71AE"/>
    <w:rsid w:val="009C12F2"/>
    <w:rsid w:val="00A1318F"/>
    <w:rsid w:val="00A140F0"/>
    <w:rsid w:val="00A34F20"/>
    <w:rsid w:val="00A61E51"/>
    <w:rsid w:val="00AB0A05"/>
    <w:rsid w:val="00AC04B7"/>
    <w:rsid w:val="00AC3FC7"/>
    <w:rsid w:val="00AD6A36"/>
    <w:rsid w:val="00B07D5E"/>
    <w:rsid w:val="00B15FF9"/>
    <w:rsid w:val="00B44D4B"/>
    <w:rsid w:val="00B46B7B"/>
    <w:rsid w:val="00B82A03"/>
    <w:rsid w:val="00B85045"/>
    <w:rsid w:val="00BB5EBF"/>
    <w:rsid w:val="00BC13DC"/>
    <w:rsid w:val="00BC3FC3"/>
    <w:rsid w:val="00BE2F20"/>
    <w:rsid w:val="00C45860"/>
    <w:rsid w:val="00C523FC"/>
    <w:rsid w:val="00C52B5E"/>
    <w:rsid w:val="00C53845"/>
    <w:rsid w:val="00C70285"/>
    <w:rsid w:val="00C77D5C"/>
    <w:rsid w:val="00CB3817"/>
    <w:rsid w:val="00CE2E94"/>
    <w:rsid w:val="00CF0043"/>
    <w:rsid w:val="00CF09AF"/>
    <w:rsid w:val="00D027CA"/>
    <w:rsid w:val="00D027CD"/>
    <w:rsid w:val="00D12CC2"/>
    <w:rsid w:val="00D1681B"/>
    <w:rsid w:val="00D2685F"/>
    <w:rsid w:val="00D41241"/>
    <w:rsid w:val="00D571CB"/>
    <w:rsid w:val="00D62A14"/>
    <w:rsid w:val="00D77E03"/>
    <w:rsid w:val="00D835F7"/>
    <w:rsid w:val="00D912F1"/>
    <w:rsid w:val="00DA197C"/>
    <w:rsid w:val="00DA1A48"/>
    <w:rsid w:val="00DA4AA4"/>
    <w:rsid w:val="00DB7426"/>
    <w:rsid w:val="00DE104D"/>
    <w:rsid w:val="00DE6CD0"/>
    <w:rsid w:val="00E10FCA"/>
    <w:rsid w:val="00E11967"/>
    <w:rsid w:val="00E204F4"/>
    <w:rsid w:val="00E476FE"/>
    <w:rsid w:val="00E64EA1"/>
    <w:rsid w:val="00EA1C69"/>
    <w:rsid w:val="00EA2A26"/>
    <w:rsid w:val="00EA2E2B"/>
    <w:rsid w:val="00ED4941"/>
    <w:rsid w:val="00F06EB7"/>
    <w:rsid w:val="00F14B32"/>
    <w:rsid w:val="00F22398"/>
    <w:rsid w:val="00F32B19"/>
    <w:rsid w:val="00F41475"/>
    <w:rsid w:val="00F42E0C"/>
    <w:rsid w:val="00F560EF"/>
    <w:rsid w:val="00F578EC"/>
    <w:rsid w:val="00F824B3"/>
    <w:rsid w:val="00F87943"/>
    <w:rsid w:val="00FC0740"/>
    <w:rsid w:val="00FF1A8C"/>
    <w:rsid w:val="00FF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6865"/>
    <o:shapelayout v:ext="edit">
      <o:idmap v:ext="edit" data="1"/>
    </o:shapelayout>
  </w:shapeDefaults>
  <w:decimalSymbol w:val=","/>
  <w:listSeparator w:val=";"/>
  <w14:docId w14:val="584B044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8679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8679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8679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79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79C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E10F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10FC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E10F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10FCA"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A0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A0A79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8829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microsoft.com/office/2016/09/relationships/commentsIds" Target="commentsId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E352CC-E093-4798-9D64-E977BE87C2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806</Characters>
  <Application>Microsoft Office Word</Application>
  <DocSecurity>0</DocSecurity>
  <Lines>31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4-10T14:30:00Z</dcterms:created>
  <dcterms:modified xsi:type="dcterms:W3CDTF">2025-04-10T14:30:00Z</dcterms:modified>
</cp:coreProperties>
</file>